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84049" w14:textId="2F8976F0" w:rsidR="00E03EA4" w:rsidRPr="006D2EB6" w:rsidRDefault="006D2EB6" w:rsidP="006D2EB6">
      <w:pPr>
        <w:spacing w:line="300" w:lineRule="auto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6D2EB6">
        <w:rPr>
          <w:rFonts w:ascii="Times New Roman" w:hAnsi="Times New Roman" w:cs="Times New Roman"/>
          <w:b/>
          <w:bCs/>
        </w:rPr>
        <w:t xml:space="preserve">Table 4. </w:t>
      </w:r>
      <w:bookmarkStart w:id="0" w:name="OLE_LINK1"/>
      <w:bookmarkStart w:id="1" w:name="OLE_LINK2"/>
      <w:r w:rsidR="00142CF1" w:rsidRPr="00142CF1">
        <w:rPr>
          <w:rFonts w:ascii="Times New Roman" w:hAnsi="Times New Roman" w:cs="Times New Roman"/>
          <w:b/>
          <w:bCs/>
        </w:rPr>
        <w:t xml:space="preserve">Results of the ROC analysis for different </w:t>
      </w:r>
      <w:bookmarkEnd w:id="1"/>
      <w:r w:rsidR="00142CF1" w:rsidRPr="00142CF1">
        <w:rPr>
          <w:rFonts w:ascii="Times New Roman" w:hAnsi="Times New Roman" w:cs="Times New Roman"/>
          <w:b/>
          <w:bCs/>
        </w:rPr>
        <w:t>machine learning</w:t>
      </w:r>
      <w:r w:rsidR="00142CF1">
        <w:rPr>
          <w:rFonts w:ascii="Times New Roman" w:hAnsi="Times New Roman" w:cs="Times New Roman"/>
          <w:b/>
          <w:bCs/>
        </w:rPr>
        <w:t xml:space="preserve"> methods</w:t>
      </w:r>
    </w:p>
    <w:tbl>
      <w:tblPr>
        <w:tblpPr w:leftFromText="180" w:rightFromText="180" w:vertAnchor="text" w:horzAnchor="margin" w:tblpXSpec="center" w:tblpY="74"/>
        <w:tblW w:w="8931" w:type="dxa"/>
        <w:tblLook w:val="04A0" w:firstRow="1" w:lastRow="0" w:firstColumn="1" w:lastColumn="0" w:noHBand="0" w:noVBand="1"/>
      </w:tblPr>
      <w:tblGrid>
        <w:gridCol w:w="2574"/>
        <w:gridCol w:w="964"/>
        <w:gridCol w:w="1078"/>
        <w:gridCol w:w="1078"/>
        <w:gridCol w:w="402"/>
        <w:gridCol w:w="850"/>
        <w:gridCol w:w="993"/>
        <w:gridCol w:w="992"/>
      </w:tblGrid>
      <w:tr w:rsidR="006D2EB6" w:rsidRPr="006D2EB6" w14:paraId="4E5290F2" w14:textId="77777777" w:rsidTr="006D2EB6">
        <w:trPr>
          <w:trHeight w:val="300"/>
        </w:trPr>
        <w:tc>
          <w:tcPr>
            <w:tcW w:w="25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2260A3C" w14:textId="77777777" w:rsidR="006D2EB6" w:rsidRPr="006D2EB6" w:rsidRDefault="006D2EB6" w:rsidP="006D2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7896" w14:textId="77777777" w:rsidR="006D2EB6" w:rsidRPr="006D2EB6" w:rsidRDefault="006D2EB6" w:rsidP="006D2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ning set</w:t>
            </w:r>
          </w:p>
        </w:tc>
        <w:tc>
          <w:tcPr>
            <w:tcW w:w="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F5B2" w14:textId="77777777" w:rsidR="006D2EB6" w:rsidRPr="006D2EB6" w:rsidRDefault="006D2EB6" w:rsidP="006D2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F9A63" w14:textId="77777777" w:rsidR="006D2EB6" w:rsidRPr="006D2EB6" w:rsidRDefault="006D2EB6" w:rsidP="006D2E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 set</w:t>
            </w:r>
          </w:p>
        </w:tc>
      </w:tr>
      <w:tr w:rsidR="006D2EB6" w:rsidRPr="006D2EB6" w14:paraId="28014DE3" w14:textId="77777777" w:rsidTr="006D2EB6">
        <w:trPr>
          <w:trHeight w:val="290"/>
        </w:trPr>
        <w:tc>
          <w:tcPr>
            <w:tcW w:w="257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8F6A9B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9C38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AD701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0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6FFDA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]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3AC4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552B0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1E97A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6C85D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]</w:t>
            </w:r>
          </w:p>
        </w:tc>
      </w:tr>
      <w:tr w:rsidR="006D2EB6" w:rsidRPr="006D2EB6" w14:paraId="7BA0B0E6" w14:textId="77777777" w:rsidTr="006D2EB6">
        <w:trPr>
          <w:trHeight w:val="28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B67C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is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95A7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0301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2751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FBC1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1731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AB36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0C8F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</w:t>
            </w:r>
          </w:p>
        </w:tc>
      </w:tr>
      <w:tr w:rsidR="006D2EB6" w:rsidRPr="006D2EB6" w14:paraId="203F99BE" w14:textId="77777777" w:rsidTr="006D2EB6">
        <w:trPr>
          <w:trHeight w:val="28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576C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88862938"/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M</w:t>
            </w:r>
            <w:bookmarkEnd w:id="2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AB6C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F1E6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F013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FBEA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950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B530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C77B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9</w:t>
            </w:r>
          </w:p>
        </w:tc>
      </w:tr>
      <w:tr w:rsidR="006D2EB6" w:rsidRPr="006D2EB6" w14:paraId="219288C5" w14:textId="77777777" w:rsidTr="006D2EB6">
        <w:trPr>
          <w:trHeight w:val="28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E29E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rnoulli Naive Ba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A403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CE0D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7CB8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A14C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9D3A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91E3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86CF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0</w:t>
            </w:r>
          </w:p>
        </w:tc>
      </w:tr>
      <w:tr w:rsidR="006D2EB6" w:rsidRPr="006D2EB6" w14:paraId="38AA4A33" w14:textId="77777777" w:rsidTr="006D2EB6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B1AE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d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17F5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F13C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85D5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F9BE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E528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2865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5DA5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</w:t>
            </w:r>
          </w:p>
        </w:tc>
      </w:tr>
      <w:tr w:rsidR="006D2EB6" w:rsidRPr="006D2EB6" w14:paraId="5925EC74" w14:textId="77777777" w:rsidTr="006D2EB6">
        <w:trPr>
          <w:trHeight w:val="30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5666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_Hlk88862978"/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DT</w:t>
            </w:r>
            <w:bookmarkEnd w:id="3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7905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994C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C257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</w:t>
            </w:r>
            <w:proofErr w:type="spellEnd"/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5342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C1AC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D440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8353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</w:t>
            </w:r>
          </w:p>
        </w:tc>
      </w:tr>
      <w:tr w:rsidR="006D2EB6" w:rsidRPr="006D2EB6" w14:paraId="18FB4C71" w14:textId="77777777" w:rsidTr="006D2EB6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0E29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SS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0394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FF95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E786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C4D6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38B0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5D7A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EB3C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</w:t>
            </w:r>
          </w:p>
        </w:tc>
      </w:tr>
      <w:tr w:rsidR="006D2EB6" w:rsidRPr="006D2EB6" w14:paraId="11396463" w14:textId="77777777" w:rsidTr="006D2EB6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5766" w14:textId="77777777" w:rsidR="006D2EB6" w:rsidRPr="006D2EB6" w:rsidRDefault="006D2EB6" w:rsidP="006D2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E7C8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9A3B8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AAF4D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CE34" w14:textId="2518DDEC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A6153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4B573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BFD7" w14:textId="77777777" w:rsidR="006D2EB6" w:rsidRPr="006D2EB6" w:rsidRDefault="006D2EB6" w:rsidP="002B3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E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</w:t>
            </w:r>
          </w:p>
        </w:tc>
      </w:tr>
    </w:tbl>
    <w:p w14:paraId="3D904C42" w14:textId="74CD4AB3" w:rsidR="006D2EB6" w:rsidRPr="006D2EB6" w:rsidRDefault="006D2EB6" w:rsidP="006D2EB6">
      <w:pPr>
        <w:spacing w:line="30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6D2EB6">
        <w:rPr>
          <w:rFonts w:ascii="Times New Roman" w:hAnsi="Times New Roman" w:cs="Times New Roman"/>
          <w:sz w:val="16"/>
          <w:szCs w:val="16"/>
        </w:rPr>
        <w:t>SVM = Support Vector Machine;</w:t>
      </w:r>
      <w:r w:rsidRPr="006D2EB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6D2EB6">
        <w:rPr>
          <w:rFonts w:ascii="Times New Roman" w:hAnsi="Times New Roman" w:cs="Times New Roman"/>
          <w:sz w:val="16"/>
          <w:szCs w:val="16"/>
        </w:rPr>
        <w:t>GBDT =</w:t>
      </w:r>
      <w:r w:rsidRPr="006D2EB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D2EB6">
        <w:rPr>
          <w:rFonts w:ascii="Times New Roman" w:hAnsi="Times New Roman" w:cs="Times New Roman"/>
          <w:sz w:val="16"/>
          <w:szCs w:val="16"/>
        </w:rPr>
        <w:t>Gradient Boosting Decision Tree; LASSO =</w:t>
      </w:r>
      <w:r w:rsidRPr="006D2EB6">
        <w:rPr>
          <w:rFonts w:ascii="Times New Roman" w:eastAsia="宋体" w:hAnsi="Times New Roman" w:cs="Times New Roman"/>
          <w:bCs/>
          <w:color w:val="000000" w:themeColor="text1"/>
          <w:sz w:val="24"/>
          <w:szCs w:val="32"/>
        </w:rPr>
        <w:t xml:space="preserve"> </w:t>
      </w:r>
      <w:r w:rsidRPr="006D2EB6">
        <w:rPr>
          <w:rFonts w:ascii="Times New Roman" w:hAnsi="Times New Roman" w:cs="Times New Roman"/>
          <w:bCs/>
          <w:sz w:val="16"/>
          <w:szCs w:val="16"/>
        </w:rPr>
        <w:t>least absolute shrinkage and selection operator</w:t>
      </w:r>
      <w:r w:rsidRPr="006D2EB6">
        <w:rPr>
          <w:rFonts w:ascii="Times New Roman" w:hAnsi="Times New Roman" w:cs="Times New Roman"/>
          <w:sz w:val="16"/>
          <w:szCs w:val="16"/>
        </w:rPr>
        <w:t xml:space="preserve">; </w:t>
      </w:r>
      <w:r w:rsidR="000A7729">
        <w:rPr>
          <w:rFonts w:ascii="Times New Roman" w:hAnsi="Times New Roman" w:cs="Times New Roman"/>
          <w:sz w:val="16"/>
          <w:szCs w:val="16"/>
        </w:rPr>
        <w:t>DL</w:t>
      </w:r>
      <w:r w:rsidRPr="006D2EB6">
        <w:rPr>
          <w:rFonts w:ascii="Times New Roman" w:hAnsi="Times New Roman" w:cs="Times New Roman"/>
          <w:sz w:val="16"/>
          <w:szCs w:val="16"/>
        </w:rPr>
        <w:t xml:space="preserve">= deep learning </w:t>
      </w:r>
    </w:p>
    <w:p w14:paraId="336397C9" w14:textId="2E868BEB" w:rsidR="006D2EB6" w:rsidRPr="000A7729" w:rsidRDefault="006D2EB6">
      <w:pPr>
        <w:spacing w:line="300" w:lineRule="auto"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sectPr w:rsidR="006D2EB6" w:rsidRPr="000A7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17243" w14:textId="77777777" w:rsidR="004A3595" w:rsidRDefault="004A3595" w:rsidP="00DE05FE">
      <w:r>
        <w:separator/>
      </w:r>
    </w:p>
  </w:endnote>
  <w:endnote w:type="continuationSeparator" w:id="0">
    <w:p w14:paraId="4C842631" w14:textId="77777777" w:rsidR="004A3595" w:rsidRDefault="004A3595" w:rsidP="00DE0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70237" w14:textId="77777777" w:rsidR="004A3595" w:rsidRDefault="004A3595" w:rsidP="00DE05FE">
      <w:r>
        <w:separator/>
      </w:r>
    </w:p>
  </w:footnote>
  <w:footnote w:type="continuationSeparator" w:id="0">
    <w:p w14:paraId="6BBBA1B1" w14:textId="77777777" w:rsidR="004A3595" w:rsidRDefault="004A3595" w:rsidP="00DE0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8C"/>
    <w:rsid w:val="000A7729"/>
    <w:rsid w:val="00142CF1"/>
    <w:rsid w:val="001E041E"/>
    <w:rsid w:val="002B3F67"/>
    <w:rsid w:val="002C5240"/>
    <w:rsid w:val="00325539"/>
    <w:rsid w:val="003C46F3"/>
    <w:rsid w:val="00493809"/>
    <w:rsid w:val="004A3595"/>
    <w:rsid w:val="00526D6A"/>
    <w:rsid w:val="006D2EB6"/>
    <w:rsid w:val="0082761A"/>
    <w:rsid w:val="00947A4A"/>
    <w:rsid w:val="00B03327"/>
    <w:rsid w:val="00B22BDF"/>
    <w:rsid w:val="00BB11FE"/>
    <w:rsid w:val="00BB1C60"/>
    <w:rsid w:val="00BD681A"/>
    <w:rsid w:val="00CC787D"/>
    <w:rsid w:val="00DA6007"/>
    <w:rsid w:val="00DE05FE"/>
    <w:rsid w:val="00E03EA4"/>
    <w:rsid w:val="00F6088C"/>
    <w:rsid w:val="00FE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3F089"/>
  <w15:chartTrackingRefBased/>
  <w15:docId w15:val="{F4B9D3C1-4820-44C6-93AD-B8998966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5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5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5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9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</dc:creator>
  <cp:keywords/>
  <dc:description/>
  <cp:lastModifiedBy>zh</cp:lastModifiedBy>
  <cp:revision>10</cp:revision>
  <dcterms:created xsi:type="dcterms:W3CDTF">2021-09-23T05:58:00Z</dcterms:created>
  <dcterms:modified xsi:type="dcterms:W3CDTF">2021-11-27T06:39:00Z</dcterms:modified>
</cp:coreProperties>
</file>